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923" w:rsidRPr="002B3923" w:rsidRDefault="002B3923" w:rsidP="002B3923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B392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able. The mutations in the E1 and E2 proteins and containing point mutations at A226V.</w:t>
      </w:r>
    </w:p>
    <w:p w:rsidR="002B3923" w:rsidRPr="002B3923" w:rsidRDefault="002B3923" w:rsidP="002B3923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E46B5" w:rsidRPr="00710006" w:rsidRDefault="002B3923" w:rsidP="00710006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B392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3D071E5" wp14:editId="2EAE31E3">
            <wp:extent cx="5943600" cy="4768865"/>
            <wp:effectExtent l="19050" t="0" r="0" b="0"/>
            <wp:docPr id="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8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E46B5" w:rsidRPr="00710006" w:rsidSect="004148D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10006">
      <w:pPr>
        <w:spacing w:after="0" w:line="240" w:lineRule="auto"/>
      </w:pPr>
      <w:r>
        <w:separator/>
      </w:r>
    </w:p>
  </w:endnote>
  <w:endnote w:type="continuationSeparator" w:id="0">
    <w:p w:rsidR="00000000" w:rsidRDefault="00710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87151"/>
      <w:docPartObj>
        <w:docPartGallery w:val="Page Numbers (Bottom of Page)"/>
        <w:docPartUnique/>
      </w:docPartObj>
    </w:sdtPr>
    <w:sdtEndPr/>
    <w:sdtContent>
      <w:p w:rsidR="00FC6259" w:rsidRDefault="002B3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0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6259" w:rsidRDefault="007100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10006">
      <w:pPr>
        <w:spacing w:after="0" w:line="240" w:lineRule="auto"/>
      </w:pPr>
      <w:r>
        <w:separator/>
      </w:r>
    </w:p>
  </w:footnote>
  <w:footnote w:type="continuationSeparator" w:id="0">
    <w:p w:rsidR="00000000" w:rsidRDefault="007100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0BF"/>
    <w:rsid w:val="002B3923"/>
    <w:rsid w:val="00710006"/>
    <w:rsid w:val="009860BF"/>
    <w:rsid w:val="00CE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57A1"/>
  <w15:chartTrackingRefBased/>
  <w15:docId w15:val="{EF3ACD52-3F51-4E6D-B562-263D7314F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3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3923"/>
  </w:style>
  <w:style w:type="character" w:styleId="LineNumber">
    <w:name w:val="line number"/>
    <w:basedOn w:val="DefaultParagraphFont"/>
    <w:uiPriority w:val="99"/>
    <w:semiHidden/>
    <w:unhideWhenUsed/>
    <w:rsid w:val="002B3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Company>University College London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que</dc:creator>
  <cp:keywords/>
  <dc:description/>
  <cp:lastModifiedBy>Dr Haque</cp:lastModifiedBy>
  <cp:revision>3</cp:revision>
  <dcterms:created xsi:type="dcterms:W3CDTF">2018-12-27T03:12:00Z</dcterms:created>
  <dcterms:modified xsi:type="dcterms:W3CDTF">2018-12-28T02:26:00Z</dcterms:modified>
</cp:coreProperties>
</file>